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2628A" w14:textId="4F2799C1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37D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5409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urgical information</w:t>
      </w:r>
    </w:p>
    <w:tbl>
      <w:tblPr>
        <w:tblStyle w:val="GridTable1Light"/>
        <w:tblpPr w:leftFromText="180" w:rightFromText="180" w:vertAnchor="page" w:horzAnchor="margin" w:tblpY="1931"/>
        <w:tblW w:w="0" w:type="auto"/>
        <w:tblLook w:val="04A0" w:firstRow="1" w:lastRow="0" w:firstColumn="1" w:lastColumn="0" w:noHBand="0" w:noVBand="1"/>
      </w:tblPr>
      <w:tblGrid>
        <w:gridCol w:w="2923"/>
        <w:gridCol w:w="1746"/>
        <w:gridCol w:w="1693"/>
        <w:gridCol w:w="2053"/>
      </w:tblGrid>
      <w:tr w:rsidR="005E500F" w:rsidRPr="00D0200C" w14:paraId="2C36A479" w14:textId="77777777" w:rsidTr="005E5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559A0F" w14:textId="77777777" w:rsidR="005E500F" w:rsidRPr="0027020F" w:rsidRDefault="005E500F" w:rsidP="005E50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115C" w14:textId="77777777" w:rsidR="005E500F" w:rsidRPr="0027020F" w:rsidRDefault="005E500F" w:rsidP="005E50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(n=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BD15" w14:textId="77777777" w:rsidR="005E500F" w:rsidRPr="0027020F" w:rsidRDefault="005E500F" w:rsidP="005E50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(n=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8D1F" w14:textId="77777777" w:rsidR="005E500F" w:rsidRPr="0027020F" w:rsidRDefault="005E500F" w:rsidP="005E50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titis (n=8)</w:t>
            </w:r>
          </w:p>
        </w:tc>
      </w:tr>
      <w:tr w:rsidR="005E500F" w:rsidRPr="00D0200C" w14:paraId="1E40C355" w14:textId="77777777" w:rsidTr="005E50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507100" w14:textId="77777777" w:rsidR="005E500F" w:rsidRPr="0027020F" w:rsidRDefault="005E500F" w:rsidP="005E50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Surgical Re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BEBEE" w14:textId="77777777" w:rsidR="005E500F" w:rsidRPr="0027020F" w:rsidRDefault="005E500F" w:rsidP="005E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0EFD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A765" w14:textId="77777777" w:rsidR="005E500F" w:rsidRPr="0027020F" w:rsidRDefault="005E500F" w:rsidP="005E5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500F" w:rsidRPr="00D0200C" w14:paraId="3A2392F0" w14:textId="77777777" w:rsidTr="005E50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924E40" w14:textId="77777777" w:rsidR="005E500F" w:rsidRPr="0027020F" w:rsidRDefault="005E500F" w:rsidP="005E500F">
            <w:pPr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020F">
              <w:rPr>
                <w:rFonts w:ascii="Times New Roman" w:hAnsi="Times New Roman" w:cs="Times New Roman"/>
                <w:sz w:val="24"/>
                <w:szCs w:val="24"/>
              </w:rPr>
              <w:t>Pancreaticoduodenectom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B3D5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D045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8B08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5%)</w:t>
            </w:r>
          </w:p>
        </w:tc>
      </w:tr>
      <w:tr w:rsidR="005E500F" w:rsidRPr="00D0200C" w14:paraId="7622FF83" w14:textId="77777777" w:rsidTr="005E50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C8E3B9" w14:textId="77777777" w:rsidR="005E500F" w:rsidRPr="0027020F" w:rsidRDefault="005E500F" w:rsidP="005E50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ancreat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DE37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ABB1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6943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0%)</w:t>
            </w:r>
          </w:p>
        </w:tc>
      </w:tr>
      <w:tr w:rsidR="005E500F" w:rsidRPr="00D0200C" w14:paraId="6991D5DC" w14:textId="77777777" w:rsidTr="005E50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B12C11" w14:textId="77777777" w:rsidR="005E500F" w:rsidRPr="0027020F" w:rsidRDefault="005E500F" w:rsidP="005E50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hAnsi="Times New Roman" w:cs="Times New Roman"/>
                <w:sz w:val="24"/>
                <w:szCs w:val="24"/>
              </w:rPr>
              <w:t>Distal pancreat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5C2C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CF37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A328B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5E500F" w:rsidRPr="00D0200C" w14:paraId="3F85C4B6" w14:textId="77777777" w:rsidTr="005E50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C6512F" w14:textId="77777777" w:rsidR="005E500F" w:rsidRPr="0027020F" w:rsidRDefault="005E500F" w:rsidP="005E50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4001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4E97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4C3BB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5%)</w:t>
            </w:r>
          </w:p>
        </w:tc>
      </w:tr>
      <w:tr w:rsidR="005E500F" w:rsidRPr="00D0200C" w14:paraId="79402EE7" w14:textId="77777777" w:rsidTr="005E50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8438D" w14:textId="77777777" w:rsidR="005E500F" w:rsidRPr="0027020F" w:rsidRDefault="005E500F" w:rsidP="005E50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rted Re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2BFF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C32E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AAFA" w14:textId="77777777" w:rsidR="005E500F" w:rsidRPr="0027020F" w:rsidRDefault="005E500F" w:rsidP="005E50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</w:tbl>
    <w:p w14:paraId="79FB3E4B" w14:textId="77777777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</w:p>
    <w:p w14:paraId="3691AE52" w14:textId="77777777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</w:p>
    <w:p w14:paraId="0DD948FF" w14:textId="77777777" w:rsidR="005E500F" w:rsidRDefault="005E500F" w:rsidP="005E50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AE109" w14:textId="77777777" w:rsidR="005E500F" w:rsidRDefault="005E500F" w:rsidP="005E50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7D477" w14:textId="77777777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</w:p>
    <w:p w14:paraId="3E1E8391" w14:textId="77777777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</w:p>
    <w:p w14:paraId="33AA1D34" w14:textId="77777777" w:rsidR="005E500F" w:rsidRPr="00FC796B" w:rsidRDefault="005E500F" w:rsidP="005E500F">
      <w:pPr>
        <w:rPr>
          <w:rFonts w:ascii="TimesNewRoman,Bold" w:hAnsi="TimesNewRoman,Bold" w:cs="TimesNewRoman,Bold"/>
          <w:bCs/>
          <w:szCs w:val="24"/>
        </w:rPr>
      </w:pPr>
      <w:r>
        <w:rPr>
          <w:rFonts w:ascii="TimesNewRoman,Bold" w:hAnsi="TimesNewRoman,Bold" w:cs="TimesNewRoman,Bold"/>
          <w:bCs/>
          <w:szCs w:val="24"/>
        </w:rPr>
        <w:t xml:space="preserve">*Surgical Resection: [PDAC] 2 liver biopsies of stage IV patients, [Pancreatitis] 1 Pancreatic </w:t>
      </w:r>
      <w:proofErr w:type="spellStart"/>
      <w:r>
        <w:rPr>
          <w:rFonts w:ascii="TimesNewRoman,Bold" w:hAnsi="TimesNewRoman,Bold" w:cs="TimesNewRoman,Bold"/>
          <w:bCs/>
          <w:szCs w:val="24"/>
        </w:rPr>
        <w:t>Necrosectomy</w:t>
      </w:r>
      <w:proofErr w:type="spellEnd"/>
      <w:r>
        <w:rPr>
          <w:rFonts w:ascii="TimesNewRoman,Bold" w:hAnsi="TimesNewRoman,Bold" w:cs="TimesNewRoman,Bold"/>
          <w:bCs/>
          <w:szCs w:val="24"/>
        </w:rPr>
        <w:t xml:space="preserve"> &amp; 1 Pancreatic Biopsy</w:t>
      </w:r>
    </w:p>
    <w:p w14:paraId="202F3154" w14:textId="77777777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</w:p>
    <w:p w14:paraId="4D842A66" w14:textId="77777777" w:rsidR="005E500F" w:rsidRDefault="005E500F" w:rsidP="005E500F">
      <w:pPr>
        <w:rPr>
          <w:rFonts w:ascii="TimesNewRoman,Bold" w:hAnsi="TimesNewRoman,Bold" w:cs="TimesNewRoman,Bold"/>
          <w:bCs/>
          <w:szCs w:val="24"/>
        </w:rPr>
      </w:pPr>
    </w:p>
    <w:p w14:paraId="7BD21E4A" w14:textId="1EDBF79C" w:rsidR="007E4507" w:rsidRDefault="007E4507" w:rsidP="00A82689">
      <w:pPr>
        <w:rPr>
          <w:rFonts w:ascii="TimesNewRoman,Bold" w:hAnsi="TimesNewRoman,Bold" w:cs="TimesNewRoman,Bold"/>
          <w:bCs/>
          <w:szCs w:val="24"/>
        </w:rPr>
        <w:sectPr w:rsidR="007E4507" w:rsidSect="00D56A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371"/>
        <w:tblW w:w="15084" w:type="dxa"/>
        <w:tblLook w:val="04A0" w:firstRow="1" w:lastRow="0" w:firstColumn="1" w:lastColumn="0" w:noHBand="0" w:noVBand="1"/>
      </w:tblPr>
      <w:tblGrid>
        <w:gridCol w:w="1280"/>
        <w:gridCol w:w="4394"/>
        <w:gridCol w:w="4228"/>
        <w:gridCol w:w="5182"/>
      </w:tblGrid>
      <w:tr w:rsidR="00E57B18" w:rsidRPr="007E4507" w14:paraId="51470C65" w14:textId="77777777" w:rsidTr="00E57B18">
        <w:trPr>
          <w:trHeight w:val="465"/>
        </w:trPr>
        <w:tc>
          <w:tcPr>
            <w:tcW w:w="1280" w:type="dxa"/>
            <w:noWrap/>
            <w:hideMark/>
          </w:tcPr>
          <w:p w14:paraId="14B0F28D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rimer </w:t>
            </w:r>
          </w:p>
        </w:tc>
        <w:tc>
          <w:tcPr>
            <w:tcW w:w="4394" w:type="dxa"/>
            <w:noWrap/>
            <w:hideMark/>
          </w:tcPr>
          <w:p w14:paraId="6355CA3C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e </w:t>
            </w:r>
          </w:p>
        </w:tc>
        <w:tc>
          <w:tcPr>
            <w:tcW w:w="4228" w:type="dxa"/>
            <w:noWrap/>
            <w:hideMark/>
          </w:tcPr>
          <w:p w14:paraId="6D3C56C8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sense </w:t>
            </w:r>
          </w:p>
        </w:tc>
        <w:tc>
          <w:tcPr>
            <w:tcW w:w="5182" w:type="dxa"/>
            <w:noWrap/>
            <w:hideMark/>
          </w:tcPr>
          <w:p w14:paraId="3EDA2194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</w:t>
            </w:r>
          </w:p>
        </w:tc>
      </w:tr>
      <w:tr w:rsidR="00E57B18" w:rsidRPr="007E4507" w14:paraId="29623AC6" w14:textId="77777777" w:rsidTr="00E57B18">
        <w:trPr>
          <w:trHeight w:val="300"/>
        </w:trPr>
        <w:tc>
          <w:tcPr>
            <w:tcW w:w="1280" w:type="dxa"/>
            <w:noWrap/>
            <w:hideMark/>
          </w:tcPr>
          <w:p w14:paraId="2DB37288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DAMTS1</w:t>
            </w:r>
          </w:p>
        </w:tc>
        <w:tc>
          <w:tcPr>
            <w:tcW w:w="4394" w:type="dxa"/>
            <w:noWrap/>
            <w:hideMark/>
          </w:tcPr>
          <w:p w14:paraId="583D9E33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TTAGGGTGCGTTATCGGAC </w:t>
            </w:r>
          </w:p>
        </w:tc>
        <w:tc>
          <w:tcPr>
            <w:tcW w:w="4228" w:type="dxa"/>
            <w:noWrap/>
            <w:hideMark/>
          </w:tcPr>
          <w:p w14:paraId="4EEAFFB7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TAAAACAACGCGAAAATTAATACCTAACG </w:t>
            </w:r>
          </w:p>
        </w:tc>
        <w:tc>
          <w:tcPr>
            <w:tcW w:w="5182" w:type="dxa"/>
            <w:noWrap/>
            <w:hideMark/>
          </w:tcPr>
          <w:p w14:paraId="2860EC9E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AGGGGAGAGTTTTGAGTAGAGTGAGTAATATCGTAG </w:t>
            </w:r>
          </w:p>
        </w:tc>
      </w:tr>
      <w:tr w:rsidR="00E57B18" w:rsidRPr="007E4507" w14:paraId="1207780D" w14:textId="77777777" w:rsidTr="00E57B18">
        <w:trPr>
          <w:trHeight w:val="300"/>
        </w:trPr>
        <w:tc>
          <w:tcPr>
            <w:tcW w:w="1280" w:type="dxa"/>
            <w:noWrap/>
            <w:hideMark/>
          </w:tcPr>
          <w:p w14:paraId="38757B72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NC1</w:t>
            </w:r>
          </w:p>
        </w:tc>
        <w:tc>
          <w:tcPr>
            <w:tcW w:w="4394" w:type="dxa"/>
            <w:noWrap/>
            <w:hideMark/>
          </w:tcPr>
          <w:p w14:paraId="0E0DA320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GTTTTTTTTCGGGAGAGGTAAATATCGATAC </w:t>
            </w:r>
          </w:p>
        </w:tc>
        <w:tc>
          <w:tcPr>
            <w:tcW w:w="4228" w:type="dxa"/>
            <w:noWrap/>
            <w:hideMark/>
          </w:tcPr>
          <w:p w14:paraId="3C37CCE1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CCGACGACCGACG </w:t>
            </w:r>
          </w:p>
        </w:tc>
        <w:tc>
          <w:tcPr>
            <w:tcW w:w="5182" w:type="dxa"/>
            <w:noWrap/>
            <w:hideMark/>
          </w:tcPr>
          <w:p w14:paraId="43BBADCD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GTGTTTTTAAGTTCGGCGGGGGTAG</w:t>
            </w:r>
          </w:p>
        </w:tc>
      </w:tr>
      <w:tr w:rsidR="00E57B18" w:rsidRPr="007E4507" w14:paraId="55517C29" w14:textId="77777777" w:rsidTr="00E57B18">
        <w:trPr>
          <w:trHeight w:val="300"/>
        </w:trPr>
        <w:tc>
          <w:tcPr>
            <w:tcW w:w="1280" w:type="dxa"/>
            <w:noWrap/>
            <w:hideMark/>
          </w:tcPr>
          <w:p w14:paraId="439557C0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βactin</w:t>
            </w:r>
          </w:p>
        </w:tc>
        <w:tc>
          <w:tcPr>
            <w:tcW w:w="4394" w:type="dxa"/>
            <w:noWrap/>
            <w:hideMark/>
          </w:tcPr>
          <w:p w14:paraId="53543019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AGGGAGTATATAGGTTGGGGAAGTT</w:t>
            </w:r>
          </w:p>
        </w:tc>
        <w:tc>
          <w:tcPr>
            <w:tcW w:w="4228" w:type="dxa"/>
            <w:noWrap/>
            <w:hideMark/>
          </w:tcPr>
          <w:p w14:paraId="5FC616A2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ACACACAATAACAAACACAAATTCAC</w:t>
            </w:r>
          </w:p>
        </w:tc>
        <w:tc>
          <w:tcPr>
            <w:tcW w:w="5182" w:type="dxa"/>
            <w:noWrap/>
            <w:hideMark/>
          </w:tcPr>
          <w:p w14:paraId="4D5F1FBD" w14:textId="77777777" w:rsidR="00E57B18" w:rsidRPr="007E4507" w:rsidRDefault="00E57B18" w:rsidP="00E57B18">
            <w:pPr>
              <w:spacing w:after="160" w:line="259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E450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GTGGGGTGGTGATGGAGGAGGTTTAG</w:t>
            </w:r>
          </w:p>
        </w:tc>
      </w:tr>
    </w:tbl>
    <w:p w14:paraId="173F6584" w14:textId="391A8C9C" w:rsidR="00E57B18" w:rsidRDefault="00E57B18" w:rsidP="00E57B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37D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5409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ligonucleotides </w:t>
      </w:r>
      <w:r w:rsidRPr="004510EF">
        <w:rPr>
          <w:rFonts w:ascii="Times New Roman" w:hAnsi="Times New Roman" w:cs="Times New Roman"/>
          <w:b/>
          <w:bCs/>
          <w:sz w:val="24"/>
          <w:szCs w:val="24"/>
        </w:rPr>
        <w:t xml:space="preserve">probe sequences </w:t>
      </w:r>
    </w:p>
    <w:p w14:paraId="5ABD53C8" w14:textId="2C43FEF7" w:rsidR="00606D41" w:rsidRDefault="00606D41" w:rsidP="00E57B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9255E" w14:textId="593B669B" w:rsidR="00606D41" w:rsidRDefault="00606D41" w:rsidP="00E57B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DC31E2" w14:textId="58728251" w:rsidR="00606D41" w:rsidRDefault="00606D41" w:rsidP="00E57B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F25C8A" w14:textId="77777777" w:rsidR="00606D41" w:rsidRDefault="00606D41" w:rsidP="00E57B18">
      <w:pPr>
        <w:rPr>
          <w:rFonts w:ascii="Times New Roman" w:hAnsi="Times New Roman" w:cs="Times New Roman"/>
          <w:b/>
          <w:bCs/>
          <w:sz w:val="24"/>
          <w:szCs w:val="24"/>
        </w:rPr>
        <w:sectPr w:rsidR="00606D41" w:rsidSect="005E50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7809E0" w14:textId="3B27D09E" w:rsidR="00606D41" w:rsidRDefault="00606D41" w:rsidP="00606D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737D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5409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Oligonucleotides primer and probe design</w:t>
      </w:r>
    </w:p>
    <w:p w14:paraId="701FADD0" w14:textId="77777777" w:rsidR="00606D41" w:rsidRDefault="00606D41" w:rsidP="00606D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5C03CB" w14:textId="77777777" w:rsidR="00606D41" w:rsidRPr="00440A56" w:rsidRDefault="00606D41" w:rsidP="00606D41">
      <w:pPr>
        <w:spacing w:after="0" w:line="240" w:lineRule="auto"/>
        <w:rPr>
          <w:rFonts w:ascii="Courier New" w:hAnsi="Courier New" w:cs="Courier New"/>
          <w:b/>
        </w:rPr>
      </w:pPr>
      <w:r w:rsidRPr="00440A56">
        <w:rPr>
          <w:rFonts w:ascii="Courier New" w:hAnsi="Courier New" w:cs="Courier New"/>
          <w:b/>
        </w:rPr>
        <w:t>&gt;BNC1</w:t>
      </w:r>
      <w:r>
        <w:rPr>
          <w:rFonts w:ascii="Courier New" w:hAnsi="Courier New" w:cs="Courier New"/>
          <w:b/>
        </w:rPr>
        <w:t xml:space="preserve"> Converted</w:t>
      </w:r>
    </w:p>
    <w:p w14:paraId="070A46B6" w14:textId="77777777" w:rsidR="00606D41" w:rsidRPr="007A6A4E" w:rsidRDefault="00606D41" w:rsidP="00606D4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color w:val="7030A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9070C6" wp14:editId="61430DC1">
                <wp:simplePos x="0" y="0"/>
                <wp:positionH relativeFrom="column">
                  <wp:posOffset>2267501</wp:posOffset>
                </wp:positionH>
                <wp:positionV relativeFrom="paragraph">
                  <wp:posOffset>322870</wp:posOffset>
                </wp:positionV>
                <wp:extent cx="2611061" cy="163852"/>
                <wp:effectExtent l="0" t="0" r="18415" b="266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1061" cy="16385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648E60" w14:textId="77777777" w:rsidR="00606D41" w:rsidRDefault="00606D41" w:rsidP="00606D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9070C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78.55pt;margin-top:25.4pt;width:205.6pt;height:12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" filled="f" strokeweight=".5pt">
                <v:textbox>
                  <w:txbxContent>
                    <w:p w14:paraId="24648E60" w14:textId="77777777" w:rsidR="00606D41" w:rsidRDefault="00606D41" w:rsidP="00606D41"/>
                  </w:txbxContent>
                </v:textbox>
              </v:shape>
            </w:pict>
          </mc:Fallback>
        </mc:AlternateConten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T</w:t>
      </w:r>
      <w:r w:rsidRPr="007E6E7E">
        <w:rPr>
          <w:rFonts w:ascii="Courier New" w:hAnsi="Courier New" w:cs="Courier New"/>
          <w:color w:val="7030A0"/>
        </w:rPr>
        <w:t>TTT</w:t>
      </w:r>
      <w:r w:rsidRPr="007A6A4E">
        <w:rPr>
          <w:rFonts w:ascii="Courier New" w:hAnsi="Courier New" w:cs="Courier New"/>
        </w:rPr>
        <w:t>AAGA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T</w:t>
      </w:r>
      <w:r w:rsidRPr="007E6E7E">
        <w:rPr>
          <w:rFonts w:ascii="Courier New" w:hAnsi="Courier New" w:cs="Courier New"/>
          <w:color w:val="7030A0"/>
        </w:rPr>
        <w:t>TT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TT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GGAATGAGGTTT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GG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AGGG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G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G</w:t>
      </w:r>
      <w:r w:rsidRPr="007E6E7E">
        <w:rPr>
          <w:rFonts w:ascii="Courier New" w:hAnsi="Courier New" w:cs="Courier New"/>
          <w:color w:val="7030A0"/>
        </w:rPr>
        <w:t>TT</w:t>
      </w:r>
      <w:r w:rsidRPr="007A6A4E">
        <w:rPr>
          <w:rFonts w:ascii="Courier New" w:hAnsi="Courier New" w:cs="Courier New"/>
        </w:rPr>
        <w:t>TT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T</w:t>
      </w:r>
      <w:r w:rsidRPr="007E6E7E">
        <w:rPr>
          <w:rFonts w:ascii="Courier New" w:hAnsi="Courier New" w:cs="Courier New"/>
          <w:color w:val="7030A0"/>
        </w:rPr>
        <w:t>TT</w:t>
      </w:r>
      <w:r w:rsidRPr="007A6A4E">
        <w:rPr>
          <w:rFonts w:ascii="Courier New" w:hAnsi="Courier New" w:cs="Courier New"/>
        </w:rPr>
        <w:t>T</w:t>
      </w:r>
      <w:r w:rsidRPr="007E6E7E">
        <w:rPr>
          <w:rFonts w:ascii="Courier New" w:hAnsi="Courier New" w:cs="Courier New"/>
          <w:color w:val="7030A0"/>
        </w:rPr>
        <w:t>T</w:t>
      </w:r>
      <w:r w:rsidRPr="007E6E7E">
        <w:rPr>
          <w:rFonts w:ascii="Courier New" w:hAnsi="Courier New" w:cs="Courier New"/>
          <w:color w:val="FF0000"/>
        </w:rPr>
        <w:t>CGCG</w:t>
      </w:r>
      <w:r w:rsidRPr="007A6A4E">
        <w:rPr>
          <w:rFonts w:ascii="Courier New" w:hAnsi="Courier New" w:cs="Courier New"/>
        </w:rPr>
        <w:t>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GTGAGA</w:t>
      </w:r>
      <w:r w:rsidRPr="007E6E7E">
        <w:rPr>
          <w:rFonts w:ascii="Courier New" w:hAnsi="Courier New" w:cs="Courier New"/>
          <w:color w:val="7030A0"/>
        </w:rPr>
        <w:t>TTT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AGGG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TTT</w:t>
      </w:r>
      <w:r w:rsidRPr="007A6A4E">
        <w:rPr>
          <w:rFonts w:ascii="Courier New" w:hAnsi="Courier New" w:cs="Courier New"/>
        </w:rPr>
        <w:t>AGGGTAGGAGGGGAGG</w:t>
      </w:r>
      <w:r w:rsidRPr="007E6E7E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AAT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AT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T</w:t>
      </w:r>
      <w:r w:rsidRPr="002535FF">
        <w:rPr>
          <w:rFonts w:ascii="Courier New" w:hAnsi="Courier New" w:cs="Courier New"/>
          <w:color w:val="7030A0"/>
        </w:rPr>
        <w:t>TT</w:t>
      </w:r>
      <w:r w:rsidRPr="002535FF">
        <w:rPr>
          <w:rFonts w:ascii="Courier New" w:hAnsi="Courier New" w:cs="Courier New"/>
        </w:rPr>
        <w:t>TGAGAAG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</w:t>
      </w:r>
      <w:r w:rsidRPr="002535FF">
        <w:rPr>
          <w:rFonts w:ascii="Courier New" w:hAnsi="Courier New" w:cs="Courier New"/>
        </w:rPr>
        <w:t>GAGAA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TT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AGA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T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</w:rPr>
        <w:t>TT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  <w:color w:val="FF0000"/>
        </w:rPr>
        <w:t>C</w:t>
      </w:r>
      <w:r w:rsidRPr="00457545">
        <w:rPr>
          <w:rFonts w:ascii="Courier New" w:hAnsi="Courier New" w:cs="Courier New"/>
          <w:color w:val="FF0000"/>
          <w:bdr w:val="single" w:sz="4" w:space="0" w:color="auto"/>
        </w:rPr>
        <w:t>G</w:t>
      </w:r>
      <w:r w:rsidRPr="00457545">
        <w:rPr>
          <w:rFonts w:ascii="Courier New" w:hAnsi="Courier New" w:cs="Courier New"/>
          <w:bdr w:val="single" w:sz="4" w:space="0" w:color="auto"/>
        </w:rPr>
        <w:t>GGAGAGG</w:t>
      </w:r>
      <w:r w:rsidRPr="00457545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457545">
        <w:rPr>
          <w:rFonts w:ascii="Courier New" w:hAnsi="Courier New" w:cs="Courier New"/>
          <w:bdr w:val="single" w:sz="4" w:space="0" w:color="auto"/>
        </w:rPr>
        <w:t>AAA</w:t>
      </w:r>
      <w:r w:rsidRPr="00457545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457545">
        <w:rPr>
          <w:rFonts w:ascii="Courier New" w:hAnsi="Courier New" w:cs="Courier New"/>
          <w:bdr w:val="single" w:sz="4" w:space="0" w:color="auto"/>
        </w:rPr>
        <w:t>A</w:t>
      </w:r>
      <w:r w:rsidRPr="00457545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457545">
        <w:rPr>
          <w:rFonts w:ascii="Courier New" w:hAnsi="Courier New" w:cs="Courier New"/>
          <w:color w:val="FF0000"/>
          <w:bdr w:val="single" w:sz="4" w:space="0" w:color="auto"/>
        </w:rPr>
        <w:t>CG</w:t>
      </w:r>
      <w:r w:rsidRPr="00457545">
        <w:rPr>
          <w:rFonts w:ascii="Courier New" w:hAnsi="Courier New" w:cs="Courier New"/>
          <w:bdr w:val="single" w:sz="4" w:space="0" w:color="auto"/>
        </w:rPr>
        <w:t>A</w:t>
      </w:r>
      <w:r w:rsidRPr="00457545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457545">
        <w:rPr>
          <w:rFonts w:ascii="Courier New" w:hAnsi="Courier New" w:cs="Courier New"/>
          <w:bdr w:val="single" w:sz="4" w:space="0" w:color="auto"/>
        </w:rPr>
        <w:t>A</w:t>
      </w:r>
      <w:r w:rsidRPr="00457545">
        <w:rPr>
          <w:rFonts w:ascii="Courier New" w:hAnsi="Courier New" w:cs="Courier New"/>
          <w:color w:val="FF0000"/>
          <w:bdr w:val="single" w:sz="4" w:space="0" w:color="auto"/>
        </w:rPr>
        <w:t>C</w:t>
      </w:r>
      <w:r w:rsidRPr="002535FF">
        <w:rPr>
          <w:rFonts w:ascii="Courier New" w:hAnsi="Courier New" w:cs="Courier New"/>
          <w:color w:val="FF0000"/>
        </w:rPr>
        <w:t>G</w:t>
      </w:r>
      <w:r w:rsidRPr="002535FF">
        <w:rPr>
          <w:rFonts w:ascii="Courier New" w:hAnsi="Courier New" w:cs="Courier New"/>
        </w:rPr>
        <w:t>T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TGTGT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TTTTA</w:t>
      </w:r>
      <w:r w:rsidRPr="002535FF">
        <w:rPr>
          <w:rFonts w:ascii="Courier New" w:hAnsi="Courier New" w:cs="Courier New"/>
          <w:color w:val="7030A0"/>
        </w:rPr>
        <w:t>TT</w:t>
      </w:r>
      <w:r w:rsidRPr="002535FF">
        <w:rPr>
          <w:rFonts w:ascii="Courier New" w:hAnsi="Courier New" w:cs="Courier New"/>
        </w:rPr>
        <w:t>AA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highlight w:val="yellow"/>
        </w:rPr>
        <w:t>AGTG</w:t>
      </w:r>
      <w:r w:rsidRPr="00457545">
        <w:rPr>
          <w:rFonts w:ascii="Courier New" w:hAnsi="Courier New" w:cs="Courier New"/>
          <w:color w:val="7030A0"/>
          <w:highlight w:val="yellow"/>
        </w:rPr>
        <w:t>TT</w:t>
      </w:r>
      <w:r w:rsidRPr="00457545">
        <w:rPr>
          <w:rFonts w:ascii="Courier New" w:hAnsi="Courier New" w:cs="Courier New"/>
          <w:highlight w:val="yellow"/>
        </w:rPr>
        <w:t>TT</w:t>
      </w:r>
      <w:r w:rsidRPr="00457545">
        <w:rPr>
          <w:rFonts w:ascii="Courier New" w:hAnsi="Courier New" w:cs="Courier New"/>
          <w:color w:val="7030A0"/>
          <w:highlight w:val="yellow"/>
        </w:rPr>
        <w:t>T</w:t>
      </w:r>
      <w:r w:rsidRPr="00457545">
        <w:rPr>
          <w:rFonts w:ascii="Courier New" w:hAnsi="Courier New" w:cs="Courier New"/>
          <w:highlight w:val="yellow"/>
        </w:rPr>
        <w:t>AAG</w:t>
      </w:r>
      <w:r w:rsidRPr="00457545">
        <w:rPr>
          <w:rFonts w:ascii="Courier New" w:hAnsi="Courier New" w:cs="Courier New"/>
          <w:color w:val="7030A0"/>
          <w:highlight w:val="yellow"/>
        </w:rPr>
        <w:t>TT</w:t>
      </w:r>
      <w:r w:rsidRPr="00457545">
        <w:rPr>
          <w:rFonts w:ascii="Courier New" w:hAnsi="Courier New" w:cs="Courier New"/>
          <w:color w:val="FF0000"/>
          <w:highlight w:val="yellow"/>
        </w:rPr>
        <w:t>CG</w:t>
      </w:r>
      <w:r w:rsidRPr="00457545">
        <w:rPr>
          <w:rFonts w:ascii="Courier New" w:hAnsi="Courier New" w:cs="Courier New"/>
          <w:highlight w:val="yellow"/>
        </w:rPr>
        <w:t>G</w:t>
      </w:r>
      <w:r w:rsidRPr="00457545">
        <w:rPr>
          <w:rFonts w:ascii="Courier New" w:hAnsi="Courier New" w:cs="Courier New"/>
          <w:color w:val="FF0000"/>
          <w:highlight w:val="yellow"/>
        </w:rPr>
        <w:t>CG</w:t>
      </w:r>
      <w:r w:rsidRPr="00457545">
        <w:rPr>
          <w:rFonts w:ascii="Courier New" w:hAnsi="Courier New" w:cs="Courier New"/>
          <w:highlight w:val="yellow"/>
        </w:rPr>
        <w:t>GGGG</w:t>
      </w:r>
      <w:r w:rsidRPr="00457545">
        <w:rPr>
          <w:rFonts w:ascii="Courier New" w:hAnsi="Courier New" w:cs="Courier New"/>
          <w:color w:val="7030A0"/>
          <w:highlight w:val="yellow"/>
        </w:rPr>
        <w:t>T</w:t>
      </w:r>
      <w:r w:rsidRPr="00457545">
        <w:rPr>
          <w:rFonts w:ascii="Courier New" w:hAnsi="Courier New" w:cs="Courier New"/>
          <w:highlight w:val="yellow"/>
        </w:rPr>
        <w:t>AG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  <w:color w:val="FF0000"/>
          <w:bdr w:val="single" w:sz="4" w:space="0" w:color="auto"/>
        </w:rPr>
        <w:t>CG</w:t>
      </w:r>
      <w:r w:rsidRPr="002535FF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2535FF">
        <w:rPr>
          <w:rFonts w:ascii="Courier New" w:hAnsi="Courier New" w:cs="Courier New"/>
          <w:color w:val="FF0000"/>
          <w:bdr w:val="single" w:sz="4" w:space="0" w:color="auto"/>
        </w:rPr>
        <w:t>CG</w:t>
      </w:r>
      <w:r w:rsidRPr="002535FF">
        <w:rPr>
          <w:rFonts w:ascii="Courier New" w:hAnsi="Courier New" w:cs="Courier New"/>
          <w:bdr w:val="single" w:sz="4" w:space="0" w:color="auto"/>
        </w:rPr>
        <w:t>G</w:t>
      </w:r>
      <w:r w:rsidRPr="002535FF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2535FF">
        <w:rPr>
          <w:rFonts w:ascii="Courier New" w:hAnsi="Courier New" w:cs="Courier New"/>
          <w:color w:val="FF0000"/>
          <w:bdr w:val="single" w:sz="4" w:space="0" w:color="auto"/>
        </w:rPr>
        <w:t>CG</w:t>
      </w:r>
      <w:r w:rsidRPr="002535FF">
        <w:rPr>
          <w:rFonts w:ascii="Courier New" w:hAnsi="Courier New" w:cs="Courier New"/>
          <w:color w:val="7030A0"/>
          <w:bdr w:val="single" w:sz="4" w:space="0" w:color="auto"/>
        </w:rPr>
        <w:t>T</w:t>
      </w:r>
      <w:r w:rsidRPr="002535FF">
        <w:rPr>
          <w:rFonts w:ascii="Courier New" w:hAnsi="Courier New" w:cs="Courier New"/>
          <w:color w:val="FF0000"/>
          <w:bdr w:val="single" w:sz="4" w:space="0" w:color="auto"/>
        </w:rPr>
        <w:t>CG</w:t>
      </w:r>
      <w:r w:rsidRPr="002535FF">
        <w:rPr>
          <w:rFonts w:ascii="Courier New" w:hAnsi="Courier New" w:cs="Courier New"/>
          <w:bdr w:val="single" w:sz="4" w:space="0" w:color="auto"/>
        </w:rPr>
        <w:t>G</w:t>
      </w:r>
      <w:r w:rsidRPr="002535FF">
        <w:rPr>
          <w:rFonts w:ascii="Courier New" w:hAnsi="Courier New" w:cs="Courier New"/>
          <w:color w:val="FF0000"/>
        </w:rPr>
        <w:t>C</w:t>
      </w:r>
      <w:r w:rsidRPr="00457545">
        <w:rPr>
          <w:rFonts w:ascii="Courier New" w:hAnsi="Courier New" w:cs="Courier New"/>
          <w:color w:val="FF0000"/>
        </w:rPr>
        <w:t>G</w:t>
      </w:r>
      <w:r w:rsidRPr="00457545">
        <w:rPr>
          <w:rFonts w:ascii="Courier New" w:hAnsi="Courier New" w:cs="Courier New"/>
        </w:rPr>
        <w:t>AGG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G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ATTTA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TA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GG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GGAG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G</w:t>
      </w:r>
      <w:r w:rsidRPr="002535FF">
        <w:rPr>
          <w:rFonts w:ascii="Courier New" w:hAnsi="Courier New" w:cs="Courier New"/>
          <w:color w:val="7030A0"/>
        </w:rPr>
        <w:t>TT</w:t>
      </w:r>
      <w:r w:rsidRPr="002535FF">
        <w:rPr>
          <w:rFonts w:ascii="Courier New" w:hAnsi="Courier New" w:cs="Courier New"/>
        </w:rPr>
        <w:t>T</w:t>
      </w:r>
      <w:r w:rsidRPr="002535FF">
        <w:rPr>
          <w:rFonts w:ascii="Courier New" w:hAnsi="Courier New" w:cs="Courier New"/>
          <w:color w:val="7030A0"/>
        </w:rPr>
        <w:t>TT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G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AAG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A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  <w:color w:val="7030A0"/>
        </w:rPr>
        <w:t>TT</w:t>
      </w:r>
      <w:r w:rsidRPr="002535FF">
        <w:rPr>
          <w:rFonts w:ascii="Courier New" w:hAnsi="Courier New" w:cs="Courier New"/>
          <w:color w:val="FF0000"/>
        </w:rPr>
        <w:t>CGCG</w:t>
      </w:r>
      <w:r w:rsidRPr="002535FF">
        <w:rPr>
          <w:rFonts w:ascii="Courier New" w:hAnsi="Courier New" w:cs="Courier New"/>
        </w:rPr>
        <w:t>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TGGG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A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  <w:color w:val="FF0000"/>
        </w:rPr>
        <w:t>CGCGCG</w:t>
      </w:r>
      <w:r w:rsidRPr="002535FF">
        <w:rPr>
          <w:rFonts w:ascii="Courier New" w:hAnsi="Courier New" w:cs="Courier New"/>
        </w:rPr>
        <w:t>GTGGG</w:t>
      </w:r>
      <w:r w:rsidRPr="002535FF">
        <w:rPr>
          <w:rFonts w:ascii="Courier New" w:hAnsi="Courier New" w:cs="Courier New"/>
          <w:color w:val="FF0000"/>
        </w:rPr>
        <w:t>CG</w:t>
      </w:r>
      <w:r w:rsidRPr="002535FF">
        <w:rPr>
          <w:rFonts w:ascii="Courier New" w:hAnsi="Courier New" w:cs="Courier New"/>
        </w:rPr>
        <w:t>GAGGGG</w:t>
      </w:r>
      <w:r w:rsidRPr="002535FF">
        <w:rPr>
          <w:rFonts w:ascii="Courier New" w:hAnsi="Courier New" w:cs="Courier New"/>
          <w:color w:val="7030A0"/>
        </w:rPr>
        <w:t>T</w:t>
      </w:r>
      <w:r w:rsidRPr="002535FF">
        <w:rPr>
          <w:rFonts w:ascii="Courier New" w:hAnsi="Courier New" w:cs="Courier New"/>
        </w:rPr>
        <w:t>AGGGGGAG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GA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G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TG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GGGG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T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GGA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AGA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G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GT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AGGATGG</w:t>
      </w:r>
      <w:r w:rsidRPr="007E6E7E">
        <w:rPr>
          <w:rFonts w:ascii="Courier New" w:hAnsi="Courier New" w:cs="Courier New"/>
          <w:color w:val="7030A0"/>
        </w:rPr>
        <w:t>T</w:t>
      </w:r>
      <w:r w:rsidRPr="007E6E7E">
        <w:rPr>
          <w:rFonts w:ascii="Courier New" w:hAnsi="Courier New" w:cs="Courier New"/>
          <w:color w:val="FF0000"/>
        </w:rPr>
        <w:t>CG</w:t>
      </w:r>
      <w:r w:rsidRPr="007A6A4E">
        <w:rPr>
          <w:rFonts w:ascii="Courier New" w:hAnsi="Courier New" w:cs="Courier New"/>
        </w:rPr>
        <w:t>AGGTAAG</w:t>
      </w:r>
      <w:r w:rsidRPr="007E6E7E">
        <w:rPr>
          <w:rFonts w:ascii="Courier New" w:hAnsi="Courier New" w:cs="Courier New"/>
          <w:color w:val="FF0000"/>
        </w:rPr>
        <w:t>CGCG</w:t>
      </w:r>
      <w:r w:rsidRPr="007A6A4E">
        <w:rPr>
          <w:rFonts w:ascii="Courier New" w:hAnsi="Courier New" w:cs="Courier New"/>
        </w:rPr>
        <w:t>G</w:t>
      </w:r>
      <w:r w:rsidRPr="007E6E7E">
        <w:rPr>
          <w:rFonts w:ascii="Courier New" w:hAnsi="Courier New" w:cs="Courier New"/>
          <w:color w:val="FF0000"/>
        </w:rPr>
        <w:t>CG</w:t>
      </w:r>
      <w:r w:rsidRPr="007E6E7E">
        <w:rPr>
          <w:rFonts w:ascii="Courier New" w:hAnsi="Courier New" w:cs="Courier New"/>
          <w:color w:val="7030A0"/>
        </w:rPr>
        <w:t>TTT</w:t>
      </w:r>
      <w:r w:rsidRPr="007A6A4E">
        <w:rPr>
          <w:rFonts w:ascii="Courier New" w:hAnsi="Courier New" w:cs="Courier New"/>
        </w:rPr>
        <w:t>T</w:t>
      </w:r>
      <w:r w:rsidRPr="007E6E7E">
        <w:rPr>
          <w:rFonts w:ascii="Courier New" w:hAnsi="Courier New" w:cs="Courier New"/>
          <w:color w:val="7030A0"/>
        </w:rPr>
        <w:t>T</w:t>
      </w:r>
      <w:r w:rsidRPr="007E6E7E">
        <w:rPr>
          <w:rFonts w:ascii="Courier New" w:hAnsi="Courier New" w:cs="Courier New"/>
          <w:color w:val="FF0000"/>
        </w:rPr>
        <w:t>CGCG</w:t>
      </w:r>
      <w:r w:rsidRPr="007A6A4E">
        <w:rPr>
          <w:rFonts w:ascii="Courier New" w:hAnsi="Courier New" w:cs="Courier New"/>
        </w:rPr>
        <w:t>GG</w:t>
      </w:r>
      <w:r w:rsidRPr="007E6E7E">
        <w:rPr>
          <w:rFonts w:ascii="Courier New" w:hAnsi="Courier New" w:cs="Courier New"/>
          <w:color w:val="FF0000"/>
        </w:rPr>
        <w:t>CGCG</w:t>
      </w:r>
      <w:r w:rsidRPr="007A6A4E">
        <w:rPr>
          <w:rFonts w:ascii="Courier New" w:hAnsi="Courier New" w:cs="Courier New"/>
        </w:rPr>
        <w:t>GGGATT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</w:t>
      </w:r>
      <w:r w:rsidRPr="007E6E7E">
        <w:rPr>
          <w:rFonts w:ascii="Courier New" w:hAnsi="Courier New" w:cs="Courier New"/>
          <w:color w:val="7030A0"/>
        </w:rPr>
        <w:t>T</w:t>
      </w:r>
      <w:r w:rsidRPr="007A6A4E">
        <w:rPr>
          <w:rFonts w:ascii="Courier New" w:hAnsi="Courier New" w:cs="Courier New"/>
        </w:rPr>
        <w:t>TGT</w:t>
      </w:r>
    </w:p>
    <w:p w14:paraId="30475DEE" w14:textId="77777777" w:rsidR="00606D41" w:rsidRDefault="00606D41" w:rsidP="00606D41">
      <w:pPr>
        <w:spacing w:after="0" w:line="240" w:lineRule="auto"/>
        <w:rPr>
          <w:rFonts w:ascii="Courier New" w:hAnsi="Courier New" w:cs="Courier New"/>
        </w:rPr>
      </w:pPr>
    </w:p>
    <w:p w14:paraId="3CEB3493" w14:textId="77777777" w:rsidR="00606D41" w:rsidRDefault="00606D41" w:rsidP="00606D41">
      <w:pPr>
        <w:spacing w:after="0" w:line="240" w:lineRule="auto"/>
        <w:rPr>
          <w:rFonts w:ascii="Courier New" w:hAnsi="Courier New" w:cs="Courier New"/>
          <w:b/>
        </w:rPr>
      </w:pPr>
    </w:p>
    <w:p w14:paraId="264CBF53" w14:textId="77777777" w:rsidR="00606D41" w:rsidRPr="00440A56" w:rsidRDefault="00606D41" w:rsidP="00606D41">
      <w:pPr>
        <w:spacing w:after="0" w:line="240" w:lineRule="auto"/>
        <w:rPr>
          <w:rFonts w:ascii="Courier New" w:hAnsi="Courier New" w:cs="Courier New"/>
          <w:b/>
        </w:rPr>
      </w:pPr>
      <w:r w:rsidRPr="00440A56">
        <w:rPr>
          <w:rFonts w:ascii="Courier New" w:hAnsi="Courier New" w:cs="Courier New"/>
          <w:b/>
        </w:rPr>
        <w:t>&gt;</w:t>
      </w:r>
      <w:r>
        <w:rPr>
          <w:rFonts w:ascii="Courier New" w:hAnsi="Courier New" w:cs="Courier New"/>
          <w:b/>
        </w:rPr>
        <w:t>ADAMTS1 Converted</w:t>
      </w:r>
    </w:p>
    <w:p w14:paraId="69549769" w14:textId="77777777" w:rsidR="00606D41" w:rsidRPr="00457545" w:rsidRDefault="00606D41" w:rsidP="00606D41">
      <w:pPr>
        <w:spacing w:after="0" w:line="240" w:lineRule="auto"/>
        <w:rPr>
          <w:rFonts w:ascii="Courier New" w:hAnsi="Courier New" w:cs="Courier New"/>
        </w:rPr>
      </w:pPr>
      <w:r w:rsidRPr="00457545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739D4C" wp14:editId="426653F0">
                <wp:simplePos x="0" y="0"/>
                <wp:positionH relativeFrom="column">
                  <wp:posOffset>1860513</wp:posOffset>
                </wp:positionH>
                <wp:positionV relativeFrom="paragraph">
                  <wp:posOffset>655566</wp:posOffset>
                </wp:positionV>
                <wp:extent cx="2431246" cy="163852"/>
                <wp:effectExtent l="0" t="0" r="2667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1246" cy="16385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0570CCF" w14:textId="77777777" w:rsidR="00606D41" w:rsidRDefault="00606D41" w:rsidP="00606D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739D4C" id="Text Box 1" o:spid="_x0000_s1027" type="#_x0000_t202" style="position:absolute;margin-left:146.5pt;margin-top:51.6pt;width:191.45pt;height:1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" filled="f" strokecolor="black [3213]" strokeweight=".5pt">
                <v:textbox>
                  <w:txbxContent>
                    <w:p w14:paraId="40570CCF" w14:textId="77777777" w:rsidR="00606D41" w:rsidRDefault="00606D41" w:rsidP="00606D41"/>
                  </w:txbxContent>
                </v:textbox>
              </v:shape>
            </w:pict>
          </mc:Fallback>
        </mc:AlternateConten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A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TT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T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AG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TTT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TGGGATGGAAAAGG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AGGGGAGGAGTGGGGTGGGGGTGGGGGTT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G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ATAAAAGG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T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GAA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GG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AT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AAG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T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AGGGTG</w:t>
      </w:r>
      <w:r w:rsidRPr="00457545">
        <w:rPr>
          <w:rFonts w:ascii="Courier New" w:hAnsi="Courier New" w:cs="Courier New"/>
          <w:color w:val="FF0000"/>
          <w:u w:val="single"/>
          <w:bdr w:val="single" w:sz="4" w:space="0" w:color="auto"/>
        </w:rPr>
        <w:t>CG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TA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</w:t>
      </w:r>
      <w:r w:rsidRPr="00457545">
        <w:rPr>
          <w:rFonts w:ascii="Courier New" w:hAnsi="Courier New" w:cs="Courier New"/>
          <w:color w:val="FF0000"/>
          <w:u w:val="single"/>
          <w:bdr w:val="single" w:sz="4" w:space="0" w:color="auto"/>
        </w:rPr>
        <w:t>CG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GA</w:t>
      </w:r>
      <w:r w:rsidRPr="00457545">
        <w:rPr>
          <w:rFonts w:ascii="Courier New" w:hAnsi="Courier New" w:cs="Courier New"/>
          <w:color w:val="FF0000"/>
          <w:u w:val="single"/>
          <w:bdr w:val="single" w:sz="4" w:space="0" w:color="auto"/>
        </w:rPr>
        <w:t>C</w:t>
      </w:r>
      <w:r w:rsidRPr="00457545">
        <w:rPr>
          <w:rFonts w:ascii="Courier New" w:hAnsi="Courier New" w:cs="Courier New"/>
          <w:color w:val="FF0000"/>
        </w:rPr>
        <w:t>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highlight w:val="yellow"/>
        </w:rPr>
        <w:t>AGAGG</w:t>
      </w:r>
      <w:r w:rsidRPr="00457545">
        <w:rPr>
          <w:rFonts w:ascii="Courier New" w:hAnsi="Courier New" w:cs="Courier New"/>
          <w:highlight w:val="yellow"/>
          <w:u w:val="single"/>
        </w:rPr>
        <w:t>GGAGAG</w:t>
      </w:r>
      <w:r w:rsidRPr="00457545">
        <w:rPr>
          <w:rFonts w:ascii="Courier New" w:hAnsi="Courier New" w:cs="Courier New"/>
          <w:color w:val="7030A0"/>
          <w:highlight w:val="yellow"/>
          <w:u w:val="single"/>
        </w:rPr>
        <w:t>TTT</w:t>
      </w:r>
      <w:r w:rsidRPr="00457545">
        <w:rPr>
          <w:rFonts w:ascii="Courier New" w:hAnsi="Courier New" w:cs="Courier New"/>
          <w:highlight w:val="yellow"/>
          <w:u w:val="single"/>
        </w:rPr>
        <w:t>TGAG</w:t>
      </w:r>
      <w:r w:rsidRPr="00457545">
        <w:rPr>
          <w:rFonts w:ascii="Courier New" w:hAnsi="Courier New" w:cs="Courier New"/>
          <w:color w:val="7030A0"/>
          <w:highlight w:val="yellow"/>
          <w:u w:val="single"/>
        </w:rPr>
        <w:t>T</w:t>
      </w:r>
      <w:r w:rsidRPr="00457545">
        <w:rPr>
          <w:rFonts w:ascii="Courier New" w:hAnsi="Courier New" w:cs="Courier New"/>
          <w:highlight w:val="yellow"/>
          <w:u w:val="single"/>
        </w:rPr>
        <w:t>AGAGTGAG</w:t>
      </w:r>
      <w:r w:rsidRPr="00457545">
        <w:rPr>
          <w:rFonts w:ascii="Courier New" w:hAnsi="Courier New" w:cs="Courier New"/>
          <w:color w:val="7030A0"/>
          <w:highlight w:val="yellow"/>
          <w:u w:val="single"/>
        </w:rPr>
        <w:t>T</w:t>
      </w:r>
      <w:r w:rsidRPr="00457545">
        <w:rPr>
          <w:rFonts w:ascii="Courier New" w:hAnsi="Courier New" w:cs="Courier New"/>
          <w:highlight w:val="yellow"/>
          <w:u w:val="single"/>
        </w:rPr>
        <w:t>AA</w:t>
      </w:r>
      <w:r w:rsidRPr="00457545">
        <w:rPr>
          <w:rFonts w:ascii="Courier New" w:hAnsi="Courier New" w:cs="Courier New"/>
          <w:color w:val="7030A0"/>
          <w:highlight w:val="yellow"/>
          <w:u w:val="single"/>
        </w:rPr>
        <w:t>T</w:t>
      </w:r>
      <w:r w:rsidRPr="00457545">
        <w:rPr>
          <w:rFonts w:ascii="Courier New" w:hAnsi="Courier New" w:cs="Courier New"/>
          <w:highlight w:val="yellow"/>
          <w:u w:val="single"/>
        </w:rPr>
        <w:t>A</w:t>
      </w:r>
      <w:r w:rsidRPr="00457545">
        <w:rPr>
          <w:rFonts w:ascii="Courier New" w:hAnsi="Courier New" w:cs="Courier New"/>
          <w:highlight w:val="yellow"/>
        </w:rPr>
        <w:t>T</w:t>
      </w:r>
      <w:r w:rsidRPr="00457545">
        <w:rPr>
          <w:rFonts w:ascii="Courier New" w:hAnsi="Courier New" w:cs="Courier New"/>
          <w:color w:val="FF0000"/>
          <w:highlight w:val="yellow"/>
        </w:rPr>
        <w:t>CG</w:t>
      </w:r>
      <w:r w:rsidRPr="00457545">
        <w:rPr>
          <w:rFonts w:ascii="Courier New" w:hAnsi="Courier New" w:cs="Courier New"/>
          <w:color w:val="7030A0"/>
          <w:highlight w:val="yellow"/>
        </w:rPr>
        <w:t>T</w:t>
      </w:r>
      <w:r w:rsidRPr="00457545">
        <w:rPr>
          <w:rFonts w:ascii="Courier New" w:hAnsi="Courier New" w:cs="Courier New"/>
          <w:highlight w:val="yellow"/>
        </w:rPr>
        <w:t>A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AGAGGGG</w:t>
      </w:r>
      <w:r w:rsidRPr="00457545">
        <w:rPr>
          <w:rFonts w:ascii="Courier New" w:hAnsi="Courier New" w:cs="Courier New"/>
          <w:color w:val="FF0000"/>
          <w:u w:val="single"/>
          <w:bdr w:val="single" w:sz="4" w:space="0" w:color="auto"/>
        </w:rPr>
        <w:t>CG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T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AGG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A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T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AAT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</w:t>
      </w:r>
      <w:r w:rsidRPr="00457545">
        <w:rPr>
          <w:rFonts w:ascii="Courier New" w:hAnsi="Courier New" w:cs="Courier New"/>
          <w:u w:val="single"/>
          <w:bdr w:val="single" w:sz="4" w:space="0" w:color="auto"/>
        </w:rPr>
        <w:t>T</w:t>
      </w:r>
      <w:r w:rsidRPr="00457545">
        <w:rPr>
          <w:rFonts w:ascii="Courier New" w:hAnsi="Courier New" w:cs="Courier New"/>
          <w:color w:val="7030A0"/>
          <w:u w:val="single"/>
          <w:bdr w:val="single" w:sz="4" w:space="0" w:color="auto"/>
        </w:rPr>
        <w:t>T</w:t>
      </w:r>
      <w:r w:rsidRPr="00457545">
        <w:rPr>
          <w:rFonts w:ascii="Courier New" w:hAnsi="Courier New" w:cs="Courier New"/>
          <w:color w:val="FF0000"/>
          <w:u w:val="single"/>
          <w:bdr w:val="single" w:sz="4" w:space="0" w:color="auto"/>
        </w:rPr>
        <w:t>CGCG</w:t>
      </w:r>
      <w:r w:rsidRPr="00457545">
        <w:rPr>
          <w:rFonts w:ascii="Courier New" w:hAnsi="Courier New" w:cs="Courier New"/>
          <w:u w:val="single"/>
        </w:rPr>
        <w:t>TTG</w:t>
      </w:r>
      <w:r w:rsidRPr="00457545">
        <w:rPr>
          <w:rFonts w:ascii="Courier New" w:hAnsi="Courier New" w:cs="Courier New"/>
          <w:color w:val="7030A0"/>
          <w:u w:val="single"/>
        </w:rPr>
        <w:t>TT</w:t>
      </w:r>
      <w:r w:rsidRPr="00457545">
        <w:rPr>
          <w:rFonts w:ascii="Courier New" w:hAnsi="Courier New" w:cs="Courier New"/>
          <w:u w:val="single"/>
        </w:rPr>
        <w:t>T</w:t>
      </w:r>
      <w:r w:rsidRPr="00457545">
        <w:rPr>
          <w:rFonts w:ascii="Courier New" w:hAnsi="Courier New" w:cs="Courier New"/>
          <w:color w:val="7030A0"/>
          <w:u w:val="single"/>
        </w:rPr>
        <w:t>T</w:t>
      </w:r>
      <w:r w:rsidRPr="00457545">
        <w:rPr>
          <w:rFonts w:ascii="Courier New" w:hAnsi="Courier New" w:cs="Courier New"/>
          <w:u w:val="single"/>
        </w:rPr>
        <w:t>A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TT</w:t>
      </w:r>
      <w:r w:rsidRPr="00457545">
        <w:rPr>
          <w:rFonts w:ascii="Courier New" w:hAnsi="Courier New" w:cs="Courier New"/>
        </w:rPr>
        <w:t>AG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GT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A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TG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GAAGAAAA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CG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A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TTTAGTG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G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T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</w:rPr>
        <w:t>T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ATAATAGAAATTGTTAATTTTA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A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G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T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AAAGGT</w:t>
      </w:r>
      <w:r w:rsidRPr="00457545">
        <w:rPr>
          <w:rFonts w:ascii="Courier New" w:hAnsi="Courier New" w:cs="Courier New"/>
          <w:color w:val="7030A0"/>
        </w:rPr>
        <w:t>TT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A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TGT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TGG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</w:rPr>
        <w:t>AAT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TG</w:t>
      </w:r>
      <w:r w:rsidRPr="00457545">
        <w:rPr>
          <w:rFonts w:ascii="Courier New" w:hAnsi="Courier New" w:cs="Courier New"/>
          <w:color w:val="7030A0"/>
        </w:rPr>
        <w:t>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GGGGTT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GAAG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A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TGGG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G</w:t>
      </w:r>
      <w:r w:rsidRPr="00457545">
        <w:rPr>
          <w:rFonts w:ascii="Courier New" w:hAnsi="Courier New" w:cs="Courier New"/>
          <w:color w:val="FF0000"/>
        </w:rPr>
        <w:t>CG</w:t>
      </w:r>
      <w:r w:rsidRPr="00457545">
        <w:rPr>
          <w:rFonts w:ascii="Courier New" w:hAnsi="Courier New" w:cs="Courier New"/>
        </w:rPr>
        <w:t>A</w:t>
      </w:r>
      <w:r w:rsidRPr="00457545">
        <w:rPr>
          <w:rFonts w:ascii="Courier New" w:hAnsi="Courier New" w:cs="Courier New"/>
          <w:color w:val="7030A0"/>
        </w:rPr>
        <w:t>T</w:t>
      </w:r>
      <w:r w:rsidRPr="00457545">
        <w:rPr>
          <w:rFonts w:ascii="Courier New" w:hAnsi="Courier New" w:cs="Courier New"/>
        </w:rPr>
        <w:t>ATGGGGAA</w:t>
      </w:r>
      <w:r w:rsidRPr="00457545">
        <w:rPr>
          <w:rFonts w:ascii="Courier New" w:hAnsi="Courier New" w:cs="Courier New"/>
          <w:color w:val="FF0000"/>
        </w:rPr>
        <w:t>CGCG</w:t>
      </w:r>
      <w:r w:rsidRPr="00457545">
        <w:rPr>
          <w:rFonts w:ascii="Courier New" w:hAnsi="Courier New" w:cs="Courier New"/>
        </w:rPr>
        <w:t>GAG</w:t>
      </w:r>
      <w:r w:rsidRPr="00457545">
        <w:rPr>
          <w:rFonts w:ascii="Courier New" w:hAnsi="Courier New" w:cs="Courier New"/>
          <w:color w:val="FF0000"/>
        </w:rPr>
        <w:t>CG</w:t>
      </w:r>
    </w:p>
    <w:p w14:paraId="6D418330" w14:textId="77777777" w:rsidR="00606D41" w:rsidRDefault="00606D41" w:rsidP="00606D41">
      <w:pPr>
        <w:spacing w:after="0" w:line="240" w:lineRule="auto"/>
        <w:rPr>
          <w:rFonts w:ascii="Courier New" w:hAnsi="Courier New" w:cs="Courier New"/>
        </w:rPr>
      </w:pPr>
    </w:p>
    <w:p w14:paraId="0552C5CC" w14:textId="77777777" w:rsidR="00606D41" w:rsidRDefault="00606D41" w:rsidP="00606D4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Yellow Highlight: probes</w:t>
      </w:r>
    </w:p>
    <w:p w14:paraId="537AD23D" w14:textId="77777777" w:rsidR="00606D41" w:rsidRPr="007A6A4E" w:rsidRDefault="00606D41" w:rsidP="00606D41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Boxes: Sense and Antisense primers</w:t>
      </w:r>
    </w:p>
    <w:p w14:paraId="29E051AB" w14:textId="77777777" w:rsidR="00606D41" w:rsidRDefault="00606D41" w:rsidP="00606D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A9C8FE" w14:textId="77777777" w:rsidR="00606D41" w:rsidRDefault="00606D41" w:rsidP="00606D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E47C0" w14:textId="737A2535" w:rsidR="00606D41" w:rsidRDefault="00606D41" w:rsidP="00E57B1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06D41" w:rsidSect="00606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BF1780" w14:textId="77777777" w:rsidR="0063479C" w:rsidRDefault="0063479C" w:rsidP="00186CFE">
      <w:pPr>
        <w:spacing w:after="0" w:line="240" w:lineRule="auto"/>
      </w:pPr>
      <w:r>
        <w:separator/>
      </w:r>
    </w:p>
  </w:endnote>
  <w:endnote w:type="continuationSeparator" w:id="0">
    <w:p w14:paraId="375DB658" w14:textId="77777777" w:rsidR="0063479C" w:rsidRDefault="0063479C" w:rsidP="0018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AA6202" w14:textId="77777777" w:rsidR="0063479C" w:rsidRDefault="0063479C" w:rsidP="00186CFE">
      <w:pPr>
        <w:spacing w:after="0" w:line="240" w:lineRule="auto"/>
      </w:pPr>
      <w:r>
        <w:separator/>
      </w:r>
    </w:p>
  </w:footnote>
  <w:footnote w:type="continuationSeparator" w:id="0">
    <w:p w14:paraId="5765ED0D" w14:textId="77777777" w:rsidR="0063479C" w:rsidRDefault="0063479C" w:rsidP="00186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34D32"/>
    <w:multiLevelType w:val="hybridMultilevel"/>
    <w:tmpl w:val="E010865A"/>
    <w:lvl w:ilvl="0" w:tplc="E1E4A4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NewRoman,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125C57"/>
    <w:multiLevelType w:val="hybridMultilevel"/>
    <w:tmpl w:val="11C4FE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15CE6"/>
    <w:multiLevelType w:val="hybridMultilevel"/>
    <w:tmpl w:val="74847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DB235B"/>
    <w:multiLevelType w:val="hybridMultilevel"/>
    <w:tmpl w:val="4C4A42AA"/>
    <w:lvl w:ilvl="0" w:tplc="D27210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NewRoman,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W0NLI0szAyMzS1NDNQ0lEKTi0uzszPAykwNKwFAJw3N8ctAAAA"/>
    <w:docVar w:name="Total_Editing_Time" w:val="0"/>
  </w:docVars>
  <w:rsids>
    <w:rsidRoot w:val="00477771"/>
    <w:rsid w:val="00004D22"/>
    <w:rsid w:val="00007F4A"/>
    <w:rsid w:val="000127B6"/>
    <w:rsid w:val="00025304"/>
    <w:rsid w:val="000275F4"/>
    <w:rsid w:val="000304B3"/>
    <w:rsid w:val="00030A3E"/>
    <w:rsid w:val="00033E63"/>
    <w:rsid w:val="00035C78"/>
    <w:rsid w:val="000409DB"/>
    <w:rsid w:val="000426F6"/>
    <w:rsid w:val="00045F15"/>
    <w:rsid w:val="0004692B"/>
    <w:rsid w:val="00046D8F"/>
    <w:rsid w:val="00061049"/>
    <w:rsid w:val="00063425"/>
    <w:rsid w:val="00066BF2"/>
    <w:rsid w:val="00067DE8"/>
    <w:rsid w:val="000706DE"/>
    <w:rsid w:val="000816D2"/>
    <w:rsid w:val="000827F6"/>
    <w:rsid w:val="000836BF"/>
    <w:rsid w:val="00085435"/>
    <w:rsid w:val="00086A2E"/>
    <w:rsid w:val="00087BC0"/>
    <w:rsid w:val="0009092A"/>
    <w:rsid w:val="00091290"/>
    <w:rsid w:val="00091791"/>
    <w:rsid w:val="000A41C2"/>
    <w:rsid w:val="000A48D7"/>
    <w:rsid w:val="000A5C93"/>
    <w:rsid w:val="000B5E67"/>
    <w:rsid w:val="000C5255"/>
    <w:rsid w:val="000C5849"/>
    <w:rsid w:val="000E1D97"/>
    <w:rsid w:val="000E5EFF"/>
    <w:rsid w:val="000E673B"/>
    <w:rsid w:val="000F2A22"/>
    <w:rsid w:val="000F3187"/>
    <w:rsid w:val="0010182D"/>
    <w:rsid w:val="0010702A"/>
    <w:rsid w:val="0010763D"/>
    <w:rsid w:val="001111D0"/>
    <w:rsid w:val="00112C8A"/>
    <w:rsid w:val="00114B24"/>
    <w:rsid w:val="00125F5F"/>
    <w:rsid w:val="00133522"/>
    <w:rsid w:val="001336A2"/>
    <w:rsid w:val="001344DE"/>
    <w:rsid w:val="00140BB3"/>
    <w:rsid w:val="00142C3B"/>
    <w:rsid w:val="00151876"/>
    <w:rsid w:val="0016068D"/>
    <w:rsid w:val="00165E6D"/>
    <w:rsid w:val="00173C3B"/>
    <w:rsid w:val="00175131"/>
    <w:rsid w:val="00181CC7"/>
    <w:rsid w:val="00186CFE"/>
    <w:rsid w:val="001917B9"/>
    <w:rsid w:val="001A09A4"/>
    <w:rsid w:val="001A4A6D"/>
    <w:rsid w:val="001B12FC"/>
    <w:rsid w:val="001B6418"/>
    <w:rsid w:val="001D1D84"/>
    <w:rsid w:val="001D3F1D"/>
    <w:rsid w:val="001D4F32"/>
    <w:rsid w:val="001D76F3"/>
    <w:rsid w:val="001E55A1"/>
    <w:rsid w:val="00204C7A"/>
    <w:rsid w:val="00205B9C"/>
    <w:rsid w:val="00207A4A"/>
    <w:rsid w:val="00212F4F"/>
    <w:rsid w:val="002177AE"/>
    <w:rsid w:val="0022190B"/>
    <w:rsid w:val="002267DF"/>
    <w:rsid w:val="00234A3A"/>
    <w:rsid w:val="002411C9"/>
    <w:rsid w:val="00252B12"/>
    <w:rsid w:val="00257AE8"/>
    <w:rsid w:val="00257CED"/>
    <w:rsid w:val="0026063A"/>
    <w:rsid w:val="00265D2D"/>
    <w:rsid w:val="002676CB"/>
    <w:rsid w:val="0027020F"/>
    <w:rsid w:val="002718DF"/>
    <w:rsid w:val="0027226F"/>
    <w:rsid w:val="002842C9"/>
    <w:rsid w:val="00290339"/>
    <w:rsid w:val="002953C3"/>
    <w:rsid w:val="002A240D"/>
    <w:rsid w:val="002B2502"/>
    <w:rsid w:val="002B274D"/>
    <w:rsid w:val="002C09C0"/>
    <w:rsid w:val="002C2410"/>
    <w:rsid w:val="002C3B9F"/>
    <w:rsid w:val="002D00CF"/>
    <w:rsid w:val="002D079C"/>
    <w:rsid w:val="002D2302"/>
    <w:rsid w:val="002E0540"/>
    <w:rsid w:val="002F25C8"/>
    <w:rsid w:val="002F32D2"/>
    <w:rsid w:val="002F3C52"/>
    <w:rsid w:val="00300BFF"/>
    <w:rsid w:val="00302656"/>
    <w:rsid w:val="00304D58"/>
    <w:rsid w:val="00305966"/>
    <w:rsid w:val="00306EFE"/>
    <w:rsid w:val="003102E6"/>
    <w:rsid w:val="00314624"/>
    <w:rsid w:val="003167C8"/>
    <w:rsid w:val="003227E0"/>
    <w:rsid w:val="00330118"/>
    <w:rsid w:val="00331E56"/>
    <w:rsid w:val="003329D2"/>
    <w:rsid w:val="00335B6F"/>
    <w:rsid w:val="00336F7F"/>
    <w:rsid w:val="003457B1"/>
    <w:rsid w:val="00346B85"/>
    <w:rsid w:val="00354185"/>
    <w:rsid w:val="003564DC"/>
    <w:rsid w:val="00363CF8"/>
    <w:rsid w:val="00366010"/>
    <w:rsid w:val="00366CD7"/>
    <w:rsid w:val="0036763B"/>
    <w:rsid w:val="00370BA8"/>
    <w:rsid w:val="00371363"/>
    <w:rsid w:val="00371498"/>
    <w:rsid w:val="0037604F"/>
    <w:rsid w:val="00377869"/>
    <w:rsid w:val="00386F3C"/>
    <w:rsid w:val="00392991"/>
    <w:rsid w:val="00392EAB"/>
    <w:rsid w:val="00393801"/>
    <w:rsid w:val="00397E96"/>
    <w:rsid w:val="003A0ACB"/>
    <w:rsid w:val="003A5986"/>
    <w:rsid w:val="003B56C6"/>
    <w:rsid w:val="003B6E9A"/>
    <w:rsid w:val="003C0E04"/>
    <w:rsid w:val="003D3FAE"/>
    <w:rsid w:val="003D73DE"/>
    <w:rsid w:val="003D79F7"/>
    <w:rsid w:val="003E7280"/>
    <w:rsid w:val="00403EF3"/>
    <w:rsid w:val="004051C0"/>
    <w:rsid w:val="0040611E"/>
    <w:rsid w:val="00407819"/>
    <w:rsid w:val="00411B8C"/>
    <w:rsid w:val="00420001"/>
    <w:rsid w:val="004207E7"/>
    <w:rsid w:val="004266D5"/>
    <w:rsid w:val="00434820"/>
    <w:rsid w:val="00440325"/>
    <w:rsid w:val="00445F5D"/>
    <w:rsid w:val="004510EF"/>
    <w:rsid w:val="004568ED"/>
    <w:rsid w:val="00460DB9"/>
    <w:rsid w:val="00462C9C"/>
    <w:rsid w:val="00463D0F"/>
    <w:rsid w:val="00475B56"/>
    <w:rsid w:val="004770ED"/>
    <w:rsid w:val="00477771"/>
    <w:rsid w:val="00480777"/>
    <w:rsid w:val="00484068"/>
    <w:rsid w:val="00487733"/>
    <w:rsid w:val="004908D1"/>
    <w:rsid w:val="004A07A9"/>
    <w:rsid w:val="004A53AF"/>
    <w:rsid w:val="004B3BBE"/>
    <w:rsid w:val="004C5CC9"/>
    <w:rsid w:val="004C6165"/>
    <w:rsid w:val="004C6B62"/>
    <w:rsid w:val="004D2CEC"/>
    <w:rsid w:val="004D3C0D"/>
    <w:rsid w:val="004D5511"/>
    <w:rsid w:val="004E17D3"/>
    <w:rsid w:val="004E715A"/>
    <w:rsid w:val="004F0E57"/>
    <w:rsid w:val="004F2845"/>
    <w:rsid w:val="005003B0"/>
    <w:rsid w:val="005018BB"/>
    <w:rsid w:val="0050220E"/>
    <w:rsid w:val="00511356"/>
    <w:rsid w:val="005169A1"/>
    <w:rsid w:val="005242D9"/>
    <w:rsid w:val="00540333"/>
    <w:rsid w:val="0054150A"/>
    <w:rsid w:val="005462F6"/>
    <w:rsid w:val="005465CE"/>
    <w:rsid w:val="00551F88"/>
    <w:rsid w:val="00555ED1"/>
    <w:rsid w:val="005567D9"/>
    <w:rsid w:val="005672C2"/>
    <w:rsid w:val="00567657"/>
    <w:rsid w:val="00577C61"/>
    <w:rsid w:val="00580D9D"/>
    <w:rsid w:val="00580F49"/>
    <w:rsid w:val="005910C2"/>
    <w:rsid w:val="00593806"/>
    <w:rsid w:val="005964B9"/>
    <w:rsid w:val="005B1B98"/>
    <w:rsid w:val="005C1634"/>
    <w:rsid w:val="005C62D3"/>
    <w:rsid w:val="005D10E6"/>
    <w:rsid w:val="005D13AA"/>
    <w:rsid w:val="005E500F"/>
    <w:rsid w:val="005E71B6"/>
    <w:rsid w:val="005E74CA"/>
    <w:rsid w:val="005F6A54"/>
    <w:rsid w:val="00601B50"/>
    <w:rsid w:val="00602284"/>
    <w:rsid w:val="00606D41"/>
    <w:rsid w:val="00611F7A"/>
    <w:rsid w:val="0061288B"/>
    <w:rsid w:val="006206CC"/>
    <w:rsid w:val="00622B25"/>
    <w:rsid w:val="00625A64"/>
    <w:rsid w:val="0063479C"/>
    <w:rsid w:val="00637E3E"/>
    <w:rsid w:val="00646C01"/>
    <w:rsid w:val="006554BE"/>
    <w:rsid w:val="006566EE"/>
    <w:rsid w:val="00656891"/>
    <w:rsid w:val="00656F2E"/>
    <w:rsid w:val="00657534"/>
    <w:rsid w:val="00671AB1"/>
    <w:rsid w:val="00673003"/>
    <w:rsid w:val="00675A58"/>
    <w:rsid w:val="00675BAC"/>
    <w:rsid w:val="00676554"/>
    <w:rsid w:val="00677B96"/>
    <w:rsid w:val="00680F23"/>
    <w:rsid w:val="00684F7B"/>
    <w:rsid w:val="0068553B"/>
    <w:rsid w:val="00692A10"/>
    <w:rsid w:val="00693122"/>
    <w:rsid w:val="006A28FE"/>
    <w:rsid w:val="006A37AE"/>
    <w:rsid w:val="006B25A5"/>
    <w:rsid w:val="006B3810"/>
    <w:rsid w:val="006B4734"/>
    <w:rsid w:val="006B53E2"/>
    <w:rsid w:val="006C13CB"/>
    <w:rsid w:val="006C4F17"/>
    <w:rsid w:val="006D0FD7"/>
    <w:rsid w:val="006E1F26"/>
    <w:rsid w:val="006E304A"/>
    <w:rsid w:val="006F2591"/>
    <w:rsid w:val="006F5A13"/>
    <w:rsid w:val="006F5C6B"/>
    <w:rsid w:val="006F6C6B"/>
    <w:rsid w:val="00703016"/>
    <w:rsid w:val="00705B20"/>
    <w:rsid w:val="007066CD"/>
    <w:rsid w:val="00706CDB"/>
    <w:rsid w:val="00706D47"/>
    <w:rsid w:val="00711651"/>
    <w:rsid w:val="00713272"/>
    <w:rsid w:val="00723386"/>
    <w:rsid w:val="00723A2D"/>
    <w:rsid w:val="00723F7B"/>
    <w:rsid w:val="00724B40"/>
    <w:rsid w:val="00727873"/>
    <w:rsid w:val="007350C2"/>
    <w:rsid w:val="0073613B"/>
    <w:rsid w:val="007437D0"/>
    <w:rsid w:val="007520B6"/>
    <w:rsid w:val="007778D0"/>
    <w:rsid w:val="00782D0C"/>
    <w:rsid w:val="00784BC8"/>
    <w:rsid w:val="00787FAE"/>
    <w:rsid w:val="00797C45"/>
    <w:rsid w:val="007A1324"/>
    <w:rsid w:val="007B14C6"/>
    <w:rsid w:val="007C3070"/>
    <w:rsid w:val="007C490E"/>
    <w:rsid w:val="007C75B9"/>
    <w:rsid w:val="007C7B7A"/>
    <w:rsid w:val="007C7E0E"/>
    <w:rsid w:val="007D4E2A"/>
    <w:rsid w:val="007E0986"/>
    <w:rsid w:val="007E4507"/>
    <w:rsid w:val="007F4A7B"/>
    <w:rsid w:val="007F797E"/>
    <w:rsid w:val="00807E1B"/>
    <w:rsid w:val="00810385"/>
    <w:rsid w:val="00817BB2"/>
    <w:rsid w:val="0082049E"/>
    <w:rsid w:val="00822A86"/>
    <w:rsid w:val="00836D6D"/>
    <w:rsid w:val="00843887"/>
    <w:rsid w:val="008458E7"/>
    <w:rsid w:val="00846FD1"/>
    <w:rsid w:val="00846FF6"/>
    <w:rsid w:val="00851DDE"/>
    <w:rsid w:val="00853795"/>
    <w:rsid w:val="0086003A"/>
    <w:rsid w:val="0086245C"/>
    <w:rsid w:val="008642B9"/>
    <w:rsid w:val="0087119C"/>
    <w:rsid w:val="008737D0"/>
    <w:rsid w:val="00875DB1"/>
    <w:rsid w:val="0087736E"/>
    <w:rsid w:val="008812A7"/>
    <w:rsid w:val="00882BE5"/>
    <w:rsid w:val="008879D4"/>
    <w:rsid w:val="00893CA1"/>
    <w:rsid w:val="008949E3"/>
    <w:rsid w:val="00896156"/>
    <w:rsid w:val="008A3352"/>
    <w:rsid w:val="008A3931"/>
    <w:rsid w:val="008A4A4A"/>
    <w:rsid w:val="008B5061"/>
    <w:rsid w:val="008B5EF3"/>
    <w:rsid w:val="008C4B22"/>
    <w:rsid w:val="008D018B"/>
    <w:rsid w:val="008D5351"/>
    <w:rsid w:val="008D6400"/>
    <w:rsid w:val="008E07C8"/>
    <w:rsid w:val="008E2657"/>
    <w:rsid w:val="00910A14"/>
    <w:rsid w:val="00912CE7"/>
    <w:rsid w:val="009173A2"/>
    <w:rsid w:val="00923419"/>
    <w:rsid w:val="009260BD"/>
    <w:rsid w:val="00926D34"/>
    <w:rsid w:val="00931CED"/>
    <w:rsid w:val="0093783C"/>
    <w:rsid w:val="0094024E"/>
    <w:rsid w:val="00941BF3"/>
    <w:rsid w:val="00954571"/>
    <w:rsid w:val="00962FEB"/>
    <w:rsid w:val="00964E11"/>
    <w:rsid w:val="009739DE"/>
    <w:rsid w:val="00974C81"/>
    <w:rsid w:val="00976ABB"/>
    <w:rsid w:val="00976DFD"/>
    <w:rsid w:val="00977381"/>
    <w:rsid w:val="00981924"/>
    <w:rsid w:val="009834A9"/>
    <w:rsid w:val="00986020"/>
    <w:rsid w:val="00990E94"/>
    <w:rsid w:val="00994EEE"/>
    <w:rsid w:val="009A0F21"/>
    <w:rsid w:val="009A1EBB"/>
    <w:rsid w:val="009A2CB2"/>
    <w:rsid w:val="009A3E73"/>
    <w:rsid w:val="009B25CB"/>
    <w:rsid w:val="009C2003"/>
    <w:rsid w:val="009C2D8B"/>
    <w:rsid w:val="009C4F14"/>
    <w:rsid w:val="009D1141"/>
    <w:rsid w:val="009D3751"/>
    <w:rsid w:val="009D4B84"/>
    <w:rsid w:val="009D67FE"/>
    <w:rsid w:val="009F7BC2"/>
    <w:rsid w:val="00A003F8"/>
    <w:rsid w:val="00A03321"/>
    <w:rsid w:val="00A04274"/>
    <w:rsid w:val="00A0533D"/>
    <w:rsid w:val="00A05823"/>
    <w:rsid w:val="00A079CE"/>
    <w:rsid w:val="00A16636"/>
    <w:rsid w:val="00A20CB6"/>
    <w:rsid w:val="00A21C36"/>
    <w:rsid w:val="00A27B45"/>
    <w:rsid w:val="00A31C24"/>
    <w:rsid w:val="00A52261"/>
    <w:rsid w:val="00A526D9"/>
    <w:rsid w:val="00A57DB5"/>
    <w:rsid w:val="00A631E5"/>
    <w:rsid w:val="00A639C4"/>
    <w:rsid w:val="00A6489C"/>
    <w:rsid w:val="00A742DF"/>
    <w:rsid w:val="00A81A4A"/>
    <w:rsid w:val="00A82689"/>
    <w:rsid w:val="00A866C9"/>
    <w:rsid w:val="00A86CA2"/>
    <w:rsid w:val="00A93A11"/>
    <w:rsid w:val="00A945F4"/>
    <w:rsid w:val="00AA279B"/>
    <w:rsid w:val="00AA3453"/>
    <w:rsid w:val="00AC38A7"/>
    <w:rsid w:val="00AD0C38"/>
    <w:rsid w:val="00AD2044"/>
    <w:rsid w:val="00AE4B17"/>
    <w:rsid w:val="00AF1694"/>
    <w:rsid w:val="00AF2017"/>
    <w:rsid w:val="00B05BAD"/>
    <w:rsid w:val="00B235EF"/>
    <w:rsid w:val="00B305F6"/>
    <w:rsid w:val="00B320D8"/>
    <w:rsid w:val="00B3544A"/>
    <w:rsid w:val="00B4164F"/>
    <w:rsid w:val="00B51E0B"/>
    <w:rsid w:val="00B54090"/>
    <w:rsid w:val="00B577B8"/>
    <w:rsid w:val="00B57CF1"/>
    <w:rsid w:val="00B66E0F"/>
    <w:rsid w:val="00B77EE3"/>
    <w:rsid w:val="00B82B40"/>
    <w:rsid w:val="00B84559"/>
    <w:rsid w:val="00B87087"/>
    <w:rsid w:val="00B94DF0"/>
    <w:rsid w:val="00BA5256"/>
    <w:rsid w:val="00BA597B"/>
    <w:rsid w:val="00BA7140"/>
    <w:rsid w:val="00BB12CB"/>
    <w:rsid w:val="00BB28EC"/>
    <w:rsid w:val="00BB479B"/>
    <w:rsid w:val="00BB5FFB"/>
    <w:rsid w:val="00BC08E3"/>
    <w:rsid w:val="00BC1751"/>
    <w:rsid w:val="00BD1B3A"/>
    <w:rsid w:val="00BD479E"/>
    <w:rsid w:val="00BD6238"/>
    <w:rsid w:val="00BD7231"/>
    <w:rsid w:val="00BF278D"/>
    <w:rsid w:val="00BF53C2"/>
    <w:rsid w:val="00BF5FD7"/>
    <w:rsid w:val="00C03159"/>
    <w:rsid w:val="00C12169"/>
    <w:rsid w:val="00C16D89"/>
    <w:rsid w:val="00C33833"/>
    <w:rsid w:val="00C4002E"/>
    <w:rsid w:val="00C40634"/>
    <w:rsid w:val="00C41CEA"/>
    <w:rsid w:val="00C4229A"/>
    <w:rsid w:val="00C4410A"/>
    <w:rsid w:val="00C503FB"/>
    <w:rsid w:val="00C6017B"/>
    <w:rsid w:val="00C60621"/>
    <w:rsid w:val="00C60F46"/>
    <w:rsid w:val="00C61A0C"/>
    <w:rsid w:val="00C61AF8"/>
    <w:rsid w:val="00C72732"/>
    <w:rsid w:val="00C7788D"/>
    <w:rsid w:val="00C91673"/>
    <w:rsid w:val="00C92091"/>
    <w:rsid w:val="00C95CD5"/>
    <w:rsid w:val="00C960EA"/>
    <w:rsid w:val="00CA78F4"/>
    <w:rsid w:val="00CB1C0D"/>
    <w:rsid w:val="00CB771A"/>
    <w:rsid w:val="00CC0FD3"/>
    <w:rsid w:val="00CC228F"/>
    <w:rsid w:val="00CC288E"/>
    <w:rsid w:val="00CD3A7E"/>
    <w:rsid w:val="00CD595D"/>
    <w:rsid w:val="00CD6B00"/>
    <w:rsid w:val="00CD712B"/>
    <w:rsid w:val="00CE5E36"/>
    <w:rsid w:val="00CE6BC4"/>
    <w:rsid w:val="00CE7A87"/>
    <w:rsid w:val="00CF69B1"/>
    <w:rsid w:val="00D0200C"/>
    <w:rsid w:val="00D0284D"/>
    <w:rsid w:val="00D047B6"/>
    <w:rsid w:val="00D06F30"/>
    <w:rsid w:val="00D10357"/>
    <w:rsid w:val="00D113EB"/>
    <w:rsid w:val="00D16DCD"/>
    <w:rsid w:val="00D1724D"/>
    <w:rsid w:val="00D172D7"/>
    <w:rsid w:val="00D21A51"/>
    <w:rsid w:val="00D2579B"/>
    <w:rsid w:val="00D2616A"/>
    <w:rsid w:val="00D277EF"/>
    <w:rsid w:val="00D30DDE"/>
    <w:rsid w:val="00D41CB6"/>
    <w:rsid w:val="00D458B8"/>
    <w:rsid w:val="00D56839"/>
    <w:rsid w:val="00D56A5E"/>
    <w:rsid w:val="00D60D9B"/>
    <w:rsid w:val="00D653AF"/>
    <w:rsid w:val="00D71268"/>
    <w:rsid w:val="00D731B6"/>
    <w:rsid w:val="00D754F2"/>
    <w:rsid w:val="00D80433"/>
    <w:rsid w:val="00D80504"/>
    <w:rsid w:val="00D82B38"/>
    <w:rsid w:val="00D85796"/>
    <w:rsid w:val="00D87DFB"/>
    <w:rsid w:val="00DA06B6"/>
    <w:rsid w:val="00DA5F28"/>
    <w:rsid w:val="00DA75C6"/>
    <w:rsid w:val="00DB10A8"/>
    <w:rsid w:val="00DC5020"/>
    <w:rsid w:val="00DC5DCD"/>
    <w:rsid w:val="00DC63D2"/>
    <w:rsid w:val="00DE35DB"/>
    <w:rsid w:val="00DF4FAE"/>
    <w:rsid w:val="00E01FE3"/>
    <w:rsid w:val="00E0247A"/>
    <w:rsid w:val="00E04B2F"/>
    <w:rsid w:val="00E07FC5"/>
    <w:rsid w:val="00E1735C"/>
    <w:rsid w:val="00E20F8C"/>
    <w:rsid w:val="00E26191"/>
    <w:rsid w:val="00E26873"/>
    <w:rsid w:val="00E33D3C"/>
    <w:rsid w:val="00E47E1C"/>
    <w:rsid w:val="00E56FD9"/>
    <w:rsid w:val="00E57B18"/>
    <w:rsid w:val="00E61BF2"/>
    <w:rsid w:val="00E73D8B"/>
    <w:rsid w:val="00E74D6A"/>
    <w:rsid w:val="00E80193"/>
    <w:rsid w:val="00E82CAC"/>
    <w:rsid w:val="00E85D7B"/>
    <w:rsid w:val="00E90221"/>
    <w:rsid w:val="00E94374"/>
    <w:rsid w:val="00EA0401"/>
    <w:rsid w:val="00EB543A"/>
    <w:rsid w:val="00EB7DD5"/>
    <w:rsid w:val="00ED400B"/>
    <w:rsid w:val="00EE0FB6"/>
    <w:rsid w:val="00EE126E"/>
    <w:rsid w:val="00EE5229"/>
    <w:rsid w:val="00EF1D6E"/>
    <w:rsid w:val="00EF458F"/>
    <w:rsid w:val="00EF4B09"/>
    <w:rsid w:val="00EF7EE0"/>
    <w:rsid w:val="00F01929"/>
    <w:rsid w:val="00F05725"/>
    <w:rsid w:val="00F11D56"/>
    <w:rsid w:val="00F174F0"/>
    <w:rsid w:val="00F17857"/>
    <w:rsid w:val="00F34710"/>
    <w:rsid w:val="00F44E1D"/>
    <w:rsid w:val="00F46753"/>
    <w:rsid w:val="00F50C8F"/>
    <w:rsid w:val="00F53678"/>
    <w:rsid w:val="00F55DFA"/>
    <w:rsid w:val="00F565F6"/>
    <w:rsid w:val="00F56CA4"/>
    <w:rsid w:val="00F60A46"/>
    <w:rsid w:val="00F61B8A"/>
    <w:rsid w:val="00F6446E"/>
    <w:rsid w:val="00F77951"/>
    <w:rsid w:val="00F84B0E"/>
    <w:rsid w:val="00FA1288"/>
    <w:rsid w:val="00FA37C5"/>
    <w:rsid w:val="00FA526A"/>
    <w:rsid w:val="00FA5403"/>
    <w:rsid w:val="00FB6817"/>
    <w:rsid w:val="00FC1445"/>
    <w:rsid w:val="00FC796B"/>
    <w:rsid w:val="00FD1C8D"/>
    <w:rsid w:val="00FD419E"/>
    <w:rsid w:val="00FD6E43"/>
    <w:rsid w:val="00FF71FB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7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F56C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54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1C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CFE"/>
  </w:style>
  <w:style w:type="paragraph" w:styleId="Footer">
    <w:name w:val="footer"/>
    <w:basedOn w:val="Normal"/>
    <w:link w:val="FooterChar"/>
    <w:uiPriority w:val="99"/>
    <w:unhideWhenUsed/>
    <w:rsid w:val="0018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CFE"/>
  </w:style>
  <w:style w:type="paragraph" w:styleId="NormalWeb">
    <w:name w:val="Normal (Web)"/>
    <w:basedOn w:val="Normal"/>
    <w:uiPriority w:val="99"/>
    <w:semiHidden/>
    <w:unhideWhenUsed/>
    <w:rsid w:val="00E26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A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5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D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33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F56C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54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1C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CFE"/>
  </w:style>
  <w:style w:type="paragraph" w:styleId="Footer">
    <w:name w:val="footer"/>
    <w:basedOn w:val="Normal"/>
    <w:link w:val="FooterChar"/>
    <w:uiPriority w:val="99"/>
    <w:unhideWhenUsed/>
    <w:rsid w:val="00186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CFE"/>
  </w:style>
  <w:style w:type="paragraph" w:styleId="NormalWeb">
    <w:name w:val="Normal (Web)"/>
    <w:basedOn w:val="Normal"/>
    <w:uiPriority w:val="99"/>
    <w:semiHidden/>
    <w:unhideWhenUsed/>
    <w:rsid w:val="00E26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A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5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D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3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1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A3C6C-B521-486D-A992-C4398EDCE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</Words>
  <Characters>2243</Characters>
  <Application>Microsoft Office Word</Application>
  <DocSecurity>0</DocSecurity>
  <Lines>9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Sharma</dc:creator>
  <cp:keywords/>
  <dc:description/>
  <cp:lastModifiedBy>GCREDO</cp:lastModifiedBy>
  <cp:revision>3</cp:revision>
  <cp:lastPrinted>2017-03-31T20:15:00Z</cp:lastPrinted>
  <dcterms:created xsi:type="dcterms:W3CDTF">2019-02-19T23:21:00Z</dcterms:created>
  <dcterms:modified xsi:type="dcterms:W3CDTF">2019-03-15T16:38:00Z</dcterms:modified>
</cp:coreProperties>
</file>